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342" w:rsidRPr="00A274C8" w:rsidRDefault="00480383" w:rsidP="00E644A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A274C8">
        <w:rPr>
          <w:rFonts w:ascii="Times New Roman" w:hAnsi="Times New Roman" w:cs="Times New Roman"/>
          <w:color w:val="000000" w:themeColor="text1"/>
          <w:sz w:val="24"/>
        </w:rPr>
        <w:t xml:space="preserve">The details of </w:t>
      </w:r>
      <w:r w:rsidRPr="00A274C8">
        <w:rPr>
          <w:rFonts w:ascii="Times New Roman" w:hAnsi="Times New Roman" w:cs="Times New Roman"/>
          <w:color w:val="000000" w:themeColor="text1"/>
          <w:sz w:val="24"/>
        </w:rPr>
        <w:t>Lifestyle</w:t>
      </w:r>
      <w:r w:rsidRPr="00A274C8">
        <w:rPr>
          <w:rFonts w:ascii="Times New Roman" w:hAnsi="Times New Roman" w:cs="Times New Roman"/>
          <w:color w:val="000000" w:themeColor="text1"/>
          <w:sz w:val="24"/>
        </w:rPr>
        <w:t xml:space="preserve"> variables</w:t>
      </w:r>
    </w:p>
    <w:tbl>
      <w:tblPr>
        <w:tblStyle w:val="a7"/>
        <w:tblW w:w="7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</w:tblGrid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ting habits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Do you have a taste preference?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bookmarkStart w:id="0" w:name="_GoBack"/>
        <w:bookmarkEnd w:id="0"/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ke the sour taste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ke the sweet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ke spicy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ke</w:t>
            </w:r>
            <w:r w:rsidRPr="003947C3">
              <w:rPr>
                <w:rStyle w:val="a3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lty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7E29C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How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y times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o you eat </w:t>
            </w:r>
            <w:r w:rsidRPr="003947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in meals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very day? (time/day)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eat breakfast regularly?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times a week do you eat fast food?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ime/week)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hamburgers, instant noodles, snail noodles, hot and sour noodles, etc.)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947C3" w:rsidRPr="003947C3" w:rsidTr="003947C3">
        <w:trPr>
          <w:trHeight w:val="320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4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7E29C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last month,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times a week have you had</w:t>
            </w:r>
            <w:r w:rsidRPr="003947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ate-night snacks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ime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week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5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7E29C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last month, how many times a day have you consumed carbonated beverages such as Coca-Cola, Sprite or Pepsi?" (excluding diet soft drinks) (time/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1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</w:t>
            </w:r>
            <w:r w:rsidRPr="003947C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ysical activity</w:t>
            </w:r>
            <w:r w:rsidRPr="003947C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and </w:t>
            </w:r>
            <w:r w:rsidRPr="003947C3">
              <w:rPr>
                <w:rFonts w:ascii="Times New Roman" w:hAnsi="Times New Roman" w:cs="Times New Roman"/>
                <w:b/>
                <w:sz w:val="24"/>
                <w:szCs w:val="24"/>
              </w:rPr>
              <w:t>sleep habits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days during the week did you exercise for a total of at least 60 minutes per day?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>day/week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=5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hours do you sleep on average every day? (h/day)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7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9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9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.</w:t>
            </w:r>
            <w:r w:rsidRPr="003947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often have trouble falling asleep?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3947C3" w:rsidRPr="003947C3" w:rsidTr="003947C3">
        <w:trPr>
          <w:trHeight w:val="304"/>
          <w:jc w:val="center"/>
        </w:trPr>
        <w:tc>
          <w:tcPr>
            <w:tcW w:w="7083" w:type="dxa"/>
          </w:tcPr>
          <w:p w:rsidR="003947C3" w:rsidRPr="003947C3" w:rsidRDefault="003947C3" w:rsidP="004803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47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480383" w:rsidRPr="00A274C8" w:rsidRDefault="00480383" w:rsidP="0048038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480383" w:rsidRPr="00A27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5EB" w:rsidRDefault="008A15EB" w:rsidP="00480383">
      <w:r>
        <w:separator/>
      </w:r>
    </w:p>
  </w:endnote>
  <w:endnote w:type="continuationSeparator" w:id="0">
    <w:p w:rsidR="008A15EB" w:rsidRDefault="008A15EB" w:rsidP="0048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5EB" w:rsidRDefault="008A15EB" w:rsidP="00480383">
      <w:r>
        <w:separator/>
      </w:r>
    </w:p>
  </w:footnote>
  <w:footnote w:type="continuationSeparator" w:id="0">
    <w:p w:rsidR="008A15EB" w:rsidRDefault="008A15EB" w:rsidP="0048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8CC"/>
    <w:rsid w:val="00071342"/>
    <w:rsid w:val="001F5F3F"/>
    <w:rsid w:val="0021590F"/>
    <w:rsid w:val="003138CC"/>
    <w:rsid w:val="003947C3"/>
    <w:rsid w:val="003E23A2"/>
    <w:rsid w:val="00480383"/>
    <w:rsid w:val="006806AF"/>
    <w:rsid w:val="007E29CE"/>
    <w:rsid w:val="008A15EB"/>
    <w:rsid w:val="00A149E0"/>
    <w:rsid w:val="00A274C8"/>
    <w:rsid w:val="00E644AB"/>
    <w:rsid w:val="00FE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2D812"/>
  <w15:chartTrackingRefBased/>
  <w15:docId w15:val="{151FEFC5-E9BF-4744-BDBB-D46F015D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383"/>
    <w:rPr>
      <w:sz w:val="18"/>
      <w:szCs w:val="18"/>
    </w:rPr>
  </w:style>
  <w:style w:type="table" w:styleId="a7">
    <w:name w:val="Table Grid"/>
    <w:basedOn w:val="a1"/>
    <w:uiPriority w:val="39"/>
    <w:rsid w:val="00E64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27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2-01-07T07:35:00Z</dcterms:created>
  <dcterms:modified xsi:type="dcterms:W3CDTF">2022-01-07T08:42:00Z</dcterms:modified>
</cp:coreProperties>
</file>